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61D0" w:rsidRPr="00B41908" w:rsidRDefault="00B461D0" w:rsidP="00B461D0">
      <w:pPr>
        <w:rPr>
          <w:rFonts w:ascii="Times New Roman" w:hAnsi="Times New Roman" w:cs="Times New Roman"/>
          <w:sz w:val="24"/>
          <w:szCs w:val="24"/>
        </w:rPr>
      </w:pPr>
      <w:r w:rsidRPr="00B41908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403A2E">
        <w:rPr>
          <w:rFonts w:ascii="Times New Roman" w:hAnsi="Times New Roman" w:cs="Times New Roman" w:hint="eastAsia"/>
          <w:sz w:val="24"/>
          <w:szCs w:val="24"/>
        </w:rPr>
        <w:t>4</w:t>
      </w:r>
      <w:bookmarkStart w:id="0" w:name="_GoBack"/>
      <w:bookmarkEnd w:id="0"/>
      <w:r w:rsidRPr="00B41908">
        <w:rPr>
          <w:rFonts w:ascii="Times New Roman" w:hAnsi="Times New Roman" w:cs="Times New Roman"/>
          <w:sz w:val="24"/>
          <w:szCs w:val="24"/>
        </w:rPr>
        <w:t xml:space="preserve"> Functional gene groups and their differentially expressed genes in larvae zebrafish at 35 </w:t>
      </w:r>
      <w:proofErr w:type="spellStart"/>
      <w:r w:rsidRPr="00B41908">
        <w:rPr>
          <w:rFonts w:ascii="Times New Roman" w:hAnsi="Times New Roman" w:cs="Times New Roman"/>
          <w:sz w:val="24"/>
          <w:szCs w:val="24"/>
        </w:rPr>
        <w:t>dpf</w:t>
      </w:r>
      <w:proofErr w:type="spellEnd"/>
      <w:r w:rsidRPr="00B41908">
        <w:rPr>
          <w:rFonts w:ascii="Times New Roman" w:hAnsi="Times New Roman" w:cs="Times New Roman"/>
          <w:sz w:val="24"/>
          <w:szCs w:val="24"/>
        </w:rPr>
        <w:t xml:space="preserve"> treated with </w:t>
      </w:r>
      <w:r w:rsidRPr="00B41908"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spellStart"/>
      <w:r w:rsidRPr="00B41908">
        <w:rPr>
          <w:rFonts w:ascii="Times New Roman" w:hAnsi="Times New Roman" w:cs="Times New Roman"/>
          <w:i/>
          <w:sz w:val="24"/>
          <w:szCs w:val="24"/>
        </w:rPr>
        <w:t>casei</w:t>
      </w:r>
      <w:proofErr w:type="spellEnd"/>
      <w:r w:rsidRPr="00B41908">
        <w:rPr>
          <w:rFonts w:ascii="Times New Roman" w:hAnsi="Times New Roman" w:cs="Times New Roman"/>
          <w:sz w:val="24"/>
          <w:szCs w:val="24"/>
        </w:rPr>
        <w:t xml:space="preserve"> BL23 vs control</w:t>
      </w:r>
    </w:p>
    <w:tbl>
      <w:tblPr>
        <w:tblW w:w="14193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82"/>
        <w:gridCol w:w="8616"/>
        <w:gridCol w:w="1854"/>
        <w:gridCol w:w="180"/>
        <w:gridCol w:w="1081"/>
        <w:gridCol w:w="180"/>
      </w:tblGrid>
      <w:tr w:rsidR="00B461D0" w:rsidRPr="00B41908" w:rsidTr="00D61EB6">
        <w:trPr>
          <w:trHeight w:val="300"/>
        </w:trPr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SEMBL_GENE_ID</w:t>
            </w:r>
          </w:p>
        </w:tc>
        <w:tc>
          <w:tcPr>
            <w:tcW w:w="8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Name</w:t>
            </w:r>
            <w:proofErr w:type="spellEnd"/>
          </w:p>
        </w:tc>
        <w:tc>
          <w:tcPr>
            <w:tcW w:w="20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2.Fold_change.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14013" w:type="dxa"/>
            <w:gridSpan w:val="5"/>
            <w:tcBorders>
              <w:top w:val="nil"/>
              <w:bottom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creted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75159           </w:t>
            </w:r>
          </w:p>
        </w:tc>
        <w:tc>
          <w:tcPr>
            <w:tcW w:w="8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ntigen p97 (melanoma associated) identified by monoclonal antibodies 133.2 and 96.5(mfi2)      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2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7E-33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12076          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olipoprotein A-</w:t>
            </w: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a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(apoa1a)  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red"/>
              </w:rPr>
              <w:t>-1.1431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29493         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agulation factor </w:t>
            </w: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Xb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(f9b)    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45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1E-05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79752       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llagen, type VI, alpha 4a(col6a4a)    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037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4E-06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21004      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mplement component 5(c5)       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62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4E-32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93068           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mplement component c3b, tandem duplicate 1(c3b.1)  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833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3E-49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01818           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mplement component c3b, tandem duplicate 2(c3b.2)  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74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3E-30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12609           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mopexin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px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)  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718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2E-211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57498           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aluronan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inding protein 2(habp2)     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67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E-14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52470          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nsulin-like growth factor binding protein 2a(igfbp2a) 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57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E-09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31422           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nsulin-like growth factor binding protein 2b(igfbp2b)  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607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0E-07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53476           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pase, hepatic a(</w:t>
            </w: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pca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)       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85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2E-09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87697           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poprotein lipase(</w:t>
            </w: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l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56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0028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79727          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lenoprotein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, plasma, 1b(sepp1b)     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73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3E-08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89966      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i:zfos-1505d6.3(si:zfos-1505d6.3)       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red"/>
              </w:rPr>
              <w:t>-1.6125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8E-34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37191          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thyretin (</w:t>
            </w: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albumin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amyloidosis type I)(</w:t>
            </w: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r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)    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52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6E-07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40815           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ukushi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mall leucine rich proteoglycan homolog (</w:t>
            </w: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enopus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evis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(</w:t>
            </w: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ku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09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E-06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08948      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zgc:123275(zgc:123275)  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red"/>
              </w:rPr>
              <w:t>-2.3401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4E-05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86352           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zona </w:t>
            </w: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llucida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lycoprotein 2, tandem duplicate 1(zp2.1)        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red"/>
              </w:rPr>
              <w:t>-1.7205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2E-22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90237           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zona </w:t>
            </w: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llucida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lycoprotein 2, tandem duplicate 3(zp2.3)        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red"/>
              </w:rPr>
              <w:t>-2.1825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3E-70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86522           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zona </w:t>
            </w: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llucida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lycoprotein 2, tandem duplicate 5(zp2.5)      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red"/>
              </w:rPr>
              <w:t>-1.7684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1E-30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91409          </w:t>
            </w:r>
          </w:p>
        </w:tc>
        <w:tc>
          <w:tcPr>
            <w:tcW w:w="86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zona </w:t>
            </w: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llucida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lycoprotein 2, tandem duplicate 6(zp2.6)     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red"/>
              </w:rPr>
              <w:t>-1.8023</w:t>
            </w:r>
          </w:p>
        </w:tc>
        <w:tc>
          <w:tcPr>
            <w:tcW w:w="126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E-50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1401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tor protein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ENSDARG00000054978           </w:t>
            </w:r>
          </w:p>
        </w:tc>
        <w:tc>
          <w:tcPr>
            <w:tcW w:w="861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kinesin family member C3(kifc3) 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red"/>
              </w:rPr>
              <w:t>-1.4035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2E-25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FFFFFF" w:themeFill="background1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00103      </w:t>
            </w:r>
          </w:p>
        </w:tc>
        <w:tc>
          <w:tcPr>
            <w:tcW w:w="8616" w:type="dxa"/>
            <w:shd w:val="clear" w:color="auto" w:fill="FFFFFF" w:themeFill="background1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osin, heavy chain 10, non-muscle(myh10)</w:t>
            </w:r>
          </w:p>
        </w:tc>
        <w:tc>
          <w:tcPr>
            <w:tcW w:w="1854" w:type="dxa"/>
            <w:shd w:val="clear" w:color="auto" w:fill="FFFFFF" w:themeFill="background1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09</w:t>
            </w:r>
          </w:p>
        </w:tc>
        <w:tc>
          <w:tcPr>
            <w:tcW w:w="126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5E-06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FFFFFF" w:themeFill="background1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95930     </w:t>
            </w:r>
          </w:p>
        </w:tc>
        <w:tc>
          <w:tcPr>
            <w:tcW w:w="8616" w:type="dxa"/>
            <w:shd w:val="clear" w:color="auto" w:fill="FFFFFF" w:themeFill="background1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osin, heavy chain a(</w:t>
            </w: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ha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FFFFFF" w:themeFill="background1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red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red"/>
              </w:rPr>
              <w:t>-1.4959</w:t>
            </w:r>
          </w:p>
        </w:tc>
        <w:tc>
          <w:tcPr>
            <w:tcW w:w="126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1E-07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FFFFFF" w:themeFill="background1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67990      </w:t>
            </w:r>
          </w:p>
        </w:tc>
        <w:tc>
          <w:tcPr>
            <w:tcW w:w="8616" w:type="dxa"/>
            <w:shd w:val="clear" w:color="auto" w:fill="FFFFFF" w:themeFill="background1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osin, heavy polypeptide 1.1, skeletal muscle(myhz1.1)</w:t>
            </w:r>
          </w:p>
        </w:tc>
        <w:tc>
          <w:tcPr>
            <w:tcW w:w="1854" w:type="dxa"/>
            <w:shd w:val="clear" w:color="auto" w:fill="FFFFFF" w:themeFill="background1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red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red"/>
              </w:rPr>
              <w:t>-1.3368</w:t>
            </w:r>
          </w:p>
        </w:tc>
        <w:tc>
          <w:tcPr>
            <w:tcW w:w="126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1E-21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FFFFFF" w:themeFill="background1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67995      </w:t>
            </w:r>
          </w:p>
        </w:tc>
        <w:tc>
          <w:tcPr>
            <w:tcW w:w="8616" w:type="dxa"/>
            <w:shd w:val="clear" w:color="auto" w:fill="FFFFFF" w:themeFill="background1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osin, heavy polypeptide 1.2, skeletal muscle(myhz1.2)</w:t>
            </w:r>
          </w:p>
        </w:tc>
        <w:tc>
          <w:tcPr>
            <w:tcW w:w="1854" w:type="dxa"/>
            <w:shd w:val="clear" w:color="auto" w:fill="FFFFFF" w:themeFill="background1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red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red"/>
              </w:rPr>
              <w:t>-1.0152</w:t>
            </w:r>
          </w:p>
        </w:tc>
        <w:tc>
          <w:tcPr>
            <w:tcW w:w="126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9E-05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FFFFFF" w:themeFill="background1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12944      </w:t>
            </w:r>
          </w:p>
        </w:tc>
        <w:tc>
          <w:tcPr>
            <w:tcW w:w="8616" w:type="dxa"/>
            <w:shd w:val="clear" w:color="auto" w:fill="FFFFFF" w:themeFill="background1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osin, heavy polypeptide 2, fast muscle specific(myhz2)</w:t>
            </w:r>
          </w:p>
        </w:tc>
        <w:tc>
          <w:tcPr>
            <w:tcW w:w="1854" w:type="dxa"/>
            <w:shd w:val="clear" w:color="auto" w:fill="FFFFFF" w:themeFill="background1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red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red"/>
              </w:rPr>
              <w:t>-1.5032</w:t>
            </w:r>
          </w:p>
        </w:tc>
        <w:tc>
          <w:tcPr>
            <w:tcW w:w="1261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4E-13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10332      </w:t>
            </w:r>
          </w:p>
        </w:tc>
        <w:tc>
          <w:tcPr>
            <w:tcW w:w="861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gc:56231(zgc:56231)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red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red"/>
              </w:rPr>
              <w:t>1.4802</w:t>
            </w:r>
          </w:p>
        </w:tc>
        <w:tc>
          <w:tcPr>
            <w:tcW w:w="126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2E-06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1401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C2D69B" w:themeFill="accent3" w:themeFillTint="99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xidoreductase and iron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14646         </w:t>
            </w:r>
          </w:p>
        </w:tc>
        <w:tc>
          <w:tcPr>
            <w:tcW w:w="8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mine oxidase, copper containing 2(aoc2)        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91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0E-23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68290           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ytochrome P450 CYP2X12(cyp2x12)        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red"/>
              </w:rPr>
              <w:t>-1.3474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1E-07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21172      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chrome P450, family 2, subfamily AD, polypeptide 2(cyp2ad2)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41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6E-26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42953      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chrome P450, family 2, subfamily N, polypeptide 13(cyp2n13)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73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4E-07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45015      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chrome P450, family 27, subfamily B, polypeptide 1(cyp27b1)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093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3E-08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89369      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rredoxin reductase(</w:t>
            </w: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dxr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red"/>
              </w:rPr>
              <w:t>-1.3264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0E-09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43342           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lutathione peroxidase 3(gpx3)  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48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9E-18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36942      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erol-3-phosphate dehydrogenase 1c(gpd1c)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red"/>
              </w:rPr>
              <w:t>-1.2678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7E-18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53215      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ic enzyme 1, NADP(+)-dependent, cytosolic(me1)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33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3E-12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19521           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eloid-specific peroxidase(</w:t>
            </w: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x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)       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red"/>
              </w:rPr>
              <w:t>-4.1626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E-69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71429      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yptophan 2,3-dioxygenase a(tdo2a)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61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4E-14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56481      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sicle amine transport 1(vat1)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9E-08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75159           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ntigen p97 (melanoma associated) identified by monoclonal antibodies 133.2 and 96.5(mfi2)      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2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7E-33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DARG00000004952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ical S-</w:t>
            </w: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enosyl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ethionine domain containing 2(rsad2)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269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7E-12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DARG00000071429</w:t>
            </w:r>
          </w:p>
        </w:tc>
        <w:tc>
          <w:tcPr>
            <w:tcW w:w="86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yptophan 2,3-dioxygenase a(tdo2a)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61</w:t>
            </w:r>
          </w:p>
        </w:tc>
        <w:tc>
          <w:tcPr>
            <w:tcW w:w="126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4E-14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1401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CCC0D9" w:themeFill="accent4" w:themeFillTint="66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ght junction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36463      </w:t>
            </w:r>
          </w:p>
        </w:tc>
        <w:tc>
          <w:tcPr>
            <w:tcW w:w="8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audin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5a(cldn15a)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97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2E-05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15955      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audin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(</w:t>
            </w: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dnc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82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7E-10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ENSDARG00000006580      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audin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(</w:t>
            </w: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dnd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33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6E-11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03701      </w:t>
            </w:r>
          </w:p>
        </w:tc>
        <w:tc>
          <w:tcPr>
            <w:tcW w:w="86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audin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(</w:t>
            </w: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dng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606</w:t>
            </w:r>
          </w:p>
        </w:tc>
        <w:tc>
          <w:tcPr>
            <w:tcW w:w="126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E-08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1401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B6DDE8" w:themeFill="accent5" w:themeFillTint="66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pid metabolism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04979      </w:t>
            </w:r>
          </w:p>
        </w:tc>
        <w:tc>
          <w:tcPr>
            <w:tcW w:w="8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LOVL fatty acid </w:t>
            </w: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ongase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5(elovl5)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2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E-08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04402      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LOVL fatty acid </w:t>
            </w: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ongase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6(elovl6)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96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0E-07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12076          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olipoprotein A-</w:t>
            </w: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a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(apoa1a)  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red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red"/>
              </w:rPr>
              <w:t>-1.1431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18846      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acylglycerol O-acyltransferase 2(dgat2)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red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red"/>
              </w:rPr>
              <w:t>-1.0767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5E-52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87697           </w:t>
            </w:r>
          </w:p>
        </w:tc>
        <w:tc>
          <w:tcPr>
            <w:tcW w:w="86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poprotein lipase(</w:t>
            </w: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l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56</w:t>
            </w:r>
          </w:p>
        </w:tc>
        <w:tc>
          <w:tcPr>
            <w:tcW w:w="126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0028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1401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C2D69B" w:themeFill="accent3" w:themeFillTint="99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owth regulation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52470          </w:t>
            </w:r>
          </w:p>
        </w:tc>
        <w:tc>
          <w:tcPr>
            <w:tcW w:w="8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nsulin-like growth factor binding protein 2a(igfbp2a) 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57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E-09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31422           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nsulin-like growth factor binding protein 2b(igfbp2b)  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607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0E-07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37836           </w:t>
            </w:r>
          </w:p>
        </w:tc>
        <w:tc>
          <w:tcPr>
            <w:tcW w:w="86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sulin-like growth factor binding protein, acid labile subunit(</w:t>
            </w: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fals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32</w:t>
            </w:r>
          </w:p>
        </w:tc>
        <w:tc>
          <w:tcPr>
            <w:tcW w:w="126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3E-06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1401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BD4B4" w:themeFill="accent6" w:themeFillTint="66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ase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10146           </w:t>
            </w:r>
          </w:p>
        </w:tc>
        <w:tc>
          <w:tcPr>
            <w:tcW w:w="8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rboxypeptidase A2 (pancreatic)(cpa2)  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42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E-12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07836         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hepsin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La(</w:t>
            </w: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sla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)    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red"/>
              </w:rPr>
              <w:t>-1.4381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7E-28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74656           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hepsin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, ortholog2, tandem duplicate 1(ctss2.1)     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46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8E-07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36041           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agulation factor II (thrombin)(f2)   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44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7E-49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29493         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agulation factor </w:t>
            </w: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Xb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(f9b)    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45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1E-05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68181           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peptidase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 (renal)(dpep1)   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red"/>
              </w:rPr>
              <w:t>-1.0817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1E-09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57498           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aluronan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inding protein 2(habp2)     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67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E-14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07988           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nnan</w:t>
            </w:r>
            <w:proofErr w:type="spellEnd"/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binding lectin serine peptidase 2(masp2) 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22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1E-05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17676           </w:t>
            </w:r>
          </w:p>
        </w:tc>
        <w:tc>
          <w:tcPr>
            <w:tcW w:w="86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atrix metallopeptidase 2(mmp2) 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65</w:t>
            </w:r>
          </w:p>
        </w:tc>
        <w:tc>
          <w:tcPr>
            <w:tcW w:w="126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6E-05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1401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C4BC96" w:themeFill="background2" w:themeFillShade="BF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oral and cellular effectors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21004      </w:t>
            </w:r>
          </w:p>
        </w:tc>
        <w:tc>
          <w:tcPr>
            <w:tcW w:w="8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mplement component 5(c5)       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62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4E-32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93068           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mplement component c3b, tandem duplicate 1(c3b.1)  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833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3E-49</w:t>
            </w:r>
          </w:p>
        </w:tc>
      </w:tr>
      <w:tr w:rsidR="00B461D0" w:rsidRPr="00B41908" w:rsidTr="00D61EB6">
        <w:trPr>
          <w:gridAfter w:val="1"/>
          <w:wAfter w:w="180" w:type="dxa"/>
          <w:trHeight w:val="30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SDARG00000001818           </w:t>
            </w:r>
          </w:p>
        </w:tc>
        <w:tc>
          <w:tcPr>
            <w:tcW w:w="8616" w:type="dxa"/>
            <w:shd w:val="clear" w:color="auto" w:fill="auto"/>
            <w:noWrap/>
            <w:vAlign w:val="bottom"/>
            <w:hideMark/>
          </w:tcPr>
          <w:p w:rsidR="00B461D0" w:rsidRPr="00B41908" w:rsidRDefault="00B461D0" w:rsidP="00D61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mplement component c3b, tandem duplicate 2(c3b.2)  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74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:rsidR="00B461D0" w:rsidRPr="00B41908" w:rsidRDefault="00B461D0" w:rsidP="00D61E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9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3E-30</w:t>
            </w:r>
          </w:p>
        </w:tc>
      </w:tr>
    </w:tbl>
    <w:p w:rsidR="005073F8" w:rsidRPr="00B461D0" w:rsidRDefault="005073F8" w:rsidP="00B461D0"/>
    <w:sectPr w:rsidR="005073F8" w:rsidRPr="00B461D0" w:rsidSect="00B461D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31CA" w:rsidRDefault="00B831CA" w:rsidP="00B461D0">
      <w:r>
        <w:separator/>
      </w:r>
    </w:p>
  </w:endnote>
  <w:endnote w:type="continuationSeparator" w:id="0">
    <w:p w:rsidR="00B831CA" w:rsidRDefault="00B831CA" w:rsidP="00B461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31CA" w:rsidRDefault="00B831CA" w:rsidP="00B461D0">
      <w:r>
        <w:separator/>
      </w:r>
    </w:p>
  </w:footnote>
  <w:footnote w:type="continuationSeparator" w:id="0">
    <w:p w:rsidR="00B831CA" w:rsidRDefault="00B831CA" w:rsidP="00B461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A61"/>
    <w:rsid w:val="00403A2E"/>
    <w:rsid w:val="005073F8"/>
    <w:rsid w:val="00AD68AB"/>
    <w:rsid w:val="00B461D0"/>
    <w:rsid w:val="00B831CA"/>
    <w:rsid w:val="00CA4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61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61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61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61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61D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61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61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61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61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61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FF0FEE87DD864B8E8C190F3918AD67" ma:contentTypeVersion="7" ma:contentTypeDescription="Create a new document." ma:contentTypeScope="" ma:versionID="67789c4993b65308b3dac3168ece3608">
  <xsd:schema xmlns:xsd="http://www.w3.org/2001/XMLSchema" xmlns:p="http://schemas.microsoft.com/office/2006/metadata/properties" xmlns:ns2="015869ed-d64e-4953-953d-d1b791111814" targetNamespace="http://schemas.microsoft.com/office/2006/metadata/properties" ma:root="true" ma:fieldsID="eba87f0c17e3d7225f46794fade32adc" ns2:_="">
    <xsd:import namespace="015869ed-d64e-4953-953d-d1b7911118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5869ed-d64e-4953-953d-d1b7911118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15869ed-d64e-4953-953d-d1b791111814">Table</DocumentType>
    <DocumentId xmlns="015869ed-d64e-4953-953d-d1b791111814">Table 4.DOCX</DocumentId>
    <FileFormat xmlns="015869ed-d64e-4953-953d-d1b791111814">DOCX</FileFormat>
    <Checked_x0020_Out_x0020_To xmlns="015869ed-d64e-4953-953d-d1b791111814">
      <UserInfo>
        <DisplayName/>
        <AccountId xsi:nil="true"/>
        <AccountType/>
      </UserInfo>
    </Checked_x0020_Out_x0020_To>
    <StageName xmlns="015869ed-d64e-4953-953d-d1b791111814" xsi:nil="true"/>
    <IsDeleted xmlns="015869ed-d64e-4953-953d-d1b791111814">false</IsDeleted>
    <TitleName xmlns="015869ed-d64e-4953-953d-d1b791111814">Table 4.DOCX</TitleName>
  </documentManagement>
</p:properties>
</file>

<file path=customXml/itemProps1.xml><?xml version="1.0" encoding="utf-8"?>
<ds:datastoreItem xmlns:ds="http://schemas.openxmlformats.org/officeDocument/2006/customXml" ds:itemID="{0A0226D2-2A15-4E02-8E82-7419B9B3B9B3}"/>
</file>

<file path=customXml/itemProps2.xml><?xml version="1.0" encoding="utf-8"?>
<ds:datastoreItem xmlns:ds="http://schemas.openxmlformats.org/officeDocument/2006/customXml" ds:itemID="{0066FCE5-F909-4E15-B004-DBD6453578E9}"/>
</file>

<file path=customXml/itemProps3.xml><?xml version="1.0" encoding="utf-8"?>
<ds:datastoreItem xmlns:ds="http://schemas.openxmlformats.org/officeDocument/2006/customXml" ds:itemID="{E303133E-CC3E-4569-9FE2-1E434CC5913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52</Words>
  <Characters>5428</Characters>
  <Application>Microsoft Office Word</Application>
  <DocSecurity>0</DocSecurity>
  <Lines>45</Lines>
  <Paragraphs>12</Paragraphs>
  <ScaleCrop>false</ScaleCrop>
  <Company/>
  <LinksUpToDate>false</LinksUpToDate>
  <CharactersWithSpaces>6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bin qin</dc:creator>
  <cp:keywords/>
  <dc:description/>
  <cp:lastModifiedBy>chubin qin</cp:lastModifiedBy>
  <cp:revision>3</cp:revision>
  <dcterms:created xsi:type="dcterms:W3CDTF">2017-12-29T03:58:00Z</dcterms:created>
  <dcterms:modified xsi:type="dcterms:W3CDTF">2018-01-05T09:49:00Z</dcterms:modified>
</cp:coreProperties>
</file>